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BF7" w:rsidRPr="00A05540" w:rsidRDefault="00AE2BF7" w:rsidP="002C16C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05540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05540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2416"/>
        <w:gridCol w:w="3748"/>
        <w:gridCol w:w="1276"/>
      </w:tblGrid>
      <w:tr w:rsidR="00AE2BF7" w:rsidRPr="00A05540" w:rsidTr="00D64616">
        <w:trPr>
          <w:trHeight w:val="437"/>
          <w:jc w:val="center"/>
        </w:trPr>
        <w:tc>
          <w:tcPr>
            <w:tcW w:w="924" w:type="dxa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ene</w:t>
            </w:r>
          </w:p>
        </w:tc>
        <w:tc>
          <w:tcPr>
            <w:tcW w:w="2416" w:type="dxa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imer/Probe</w:t>
            </w:r>
          </w:p>
        </w:tc>
        <w:tc>
          <w:tcPr>
            <w:tcW w:w="3748" w:type="dxa"/>
            <w:shd w:val="clear" w:color="auto" w:fill="auto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quence 5′ to 3′</w:t>
            </w:r>
          </w:p>
        </w:tc>
        <w:tc>
          <w:tcPr>
            <w:tcW w:w="1276" w:type="dxa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eference</w:t>
            </w:r>
          </w:p>
        </w:tc>
      </w:tr>
      <w:tr w:rsidR="00AE2BF7" w:rsidRPr="00A05540" w:rsidTr="00D64616">
        <w:trPr>
          <w:trHeight w:val="437"/>
          <w:jc w:val="center"/>
        </w:trPr>
        <w:tc>
          <w:tcPr>
            <w:tcW w:w="924" w:type="dxa"/>
            <w:vAlign w:val="center"/>
          </w:tcPr>
          <w:p w:rsidR="00AE2BF7" w:rsidRPr="00E02A71" w:rsidRDefault="00AE2BF7" w:rsidP="00D646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E02A71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GAPDH</w:t>
            </w:r>
          </w:p>
        </w:tc>
        <w:tc>
          <w:tcPr>
            <w:tcW w:w="2416" w:type="dxa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Forward primer</w:t>
            </w:r>
          </w:p>
        </w:tc>
        <w:tc>
          <w:tcPr>
            <w:tcW w:w="3748" w:type="dxa"/>
            <w:vAlign w:val="center"/>
          </w:tcPr>
          <w:p w:rsidR="00AE2BF7" w:rsidRPr="00616BED" w:rsidRDefault="00616BED" w:rsidP="00D646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6BED">
              <w:rPr>
                <w:rFonts w:ascii="Times New Roman" w:hAnsi="Times New Roman" w:cs="Times New Roman"/>
              </w:rPr>
              <w:t>GTCTCCTCTGACTTCAACAGCG</w:t>
            </w:r>
          </w:p>
        </w:tc>
        <w:tc>
          <w:tcPr>
            <w:tcW w:w="1276" w:type="dxa"/>
            <w:vMerge w:val="restart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 w:rsidR="00467AC7" w:rsidRPr="00505DC8"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Zhou</w:t>
            </w:r>
            <w:r w:rsidR="00467AC7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 w:rsidR="00467AC7"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et</w:t>
            </w:r>
            <w:r w:rsidR="00467AC7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 w:rsidR="00467AC7"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al.</w:t>
            </w:r>
            <w:r w:rsidR="00467AC7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 w:rsidR="00467AC7"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(2019)</w:t>
            </w:r>
          </w:p>
        </w:tc>
      </w:tr>
      <w:tr w:rsidR="00AE2BF7" w:rsidRPr="00A05540" w:rsidTr="00D64616">
        <w:trPr>
          <w:trHeight w:val="437"/>
          <w:jc w:val="center"/>
        </w:trPr>
        <w:tc>
          <w:tcPr>
            <w:tcW w:w="924" w:type="dxa"/>
            <w:vAlign w:val="center"/>
          </w:tcPr>
          <w:p w:rsidR="00AE2BF7" w:rsidRPr="00E02A71" w:rsidRDefault="00AE2BF7" w:rsidP="00D646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2416" w:type="dxa"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Reverse primer</w:t>
            </w:r>
          </w:p>
        </w:tc>
        <w:tc>
          <w:tcPr>
            <w:tcW w:w="3748" w:type="dxa"/>
            <w:vAlign w:val="center"/>
          </w:tcPr>
          <w:p w:rsidR="00AE2BF7" w:rsidRPr="00D80F7D" w:rsidRDefault="00616BED" w:rsidP="00D646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ACCACCCTGTTGCTGTAGCCAA</w:t>
            </w:r>
          </w:p>
        </w:tc>
        <w:tc>
          <w:tcPr>
            <w:tcW w:w="1276" w:type="dxa"/>
            <w:vMerge/>
            <w:vAlign w:val="center"/>
          </w:tcPr>
          <w:p w:rsidR="00AE2BF7" w:rsidRPr="00A05540" w:rsidRDefault="00AE2BF7" w:rsidP="00D64616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C624B" w:rsidRPr="00A05540" w:rsidTr="00D64616">
        <w:trPr>
          <w:trHeight w:val="437"/>
          <w:jc w:val="center"/>
        </w:trPr>
        <w:tc>
          <w:tcPr>
            <w:tcW w:w="924" w:type="dxa"/>
            <w:vAlign w:val="center"/>
          </w:tcPr>
          <w:p w:rsidR="007C624B" w:rsidRPr="00E02A71" w:rsidRDefault="007C624B" w:rsidP="007C62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E02A71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Mx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1</w:t>
            </w:r>
          </w:p>
        </w:tc>
        <w:tc>
          <w:tcPr>
            <w:tcW w:w="2416" w:type="dxa"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Forward primer</w:t>
            </w:r>
          </w:p>
        </w:tc>
        <w:tc>
          <w:tcPr>
            <w:tcW w:w="3748" w:type="dxa"/>
            <w:vAlign w:val="center"/>
          </w:tcPr>
          <w:p w:rsidR="007C624B" w:rsidRPr="00D80F7D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GGCTGTTTACCAGACTCCGACA</w:t>
            </w:r>
          </w:p>
        </w:tc>
        <w:tc>
          <w:tcPr>
            <w:tcW w:w="1276" w:type="dxa"/>
            <w:vMerge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C624B" w:rsidRPr="00A05540" w:rsidTr="00D64616">
        <w:trPr>
          <w:trHeight w:val="437"/>
          <w:jc w:val="center"/>
        </w:trPr>
        <w:tc>
          <w:tcPr>
            <w:tcW w:w="924" w:type="dxa"/>
            <w:vAlign w:val="center"/>
          </w:tcPr>
          <w:p w:rsidR="007C624B" w:rsidRPr="00E02A71" w:rsidRDefault="007C624B" w:rsidP="007C62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2416" w:type="dxa"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Reverse primer</w:t>
            </w:r>
          </w:p>
        </w:tc>
        <w:tc>
          <w:tcPr>
            <w:tcW w:w="3748" w:type="dxa"/>
            <w:vAlign w:val="center"/>
          </w:tcPr>
          <w:p w:rsidR="007C624B" w:rsidRPr="00D80F7D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CACAAAGCCTGGCAGCTCTCTA</w:t>
            </w:r>
          </w:p>
        </w:tc>
        <w:tc>
          <w:tcPr>
            <w:tcW w:w="1276" w:type="dxa"/>
            <w:vMerge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C624B" w:rsidRPr="00A05540" w:rsidTr="00FE0333">
        <w:trPr>
          <w:trHeight w:val="437"/>
          <w:jc w:val="center"/>
        </w:trPr>
        <w:tc>
          <w:tcPr>
            <w:tcW w:w="924" w:type="dxa"/>
            <w:vAlign w:val="center"/>
          </w:tcPr>
          <w:p w:rsidR="007C624B" w:rsidRPr="00E02A71" w:rsidRDefault="007C624B" w:rsidP="007C62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IFITM1</w:t>
            </w:r>
          </w:p>
        </w:tc>
        <w:tc>
          <w:tcPr>
            <w:tcW w:w="2416" w:type="dxa"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Forward primer</w:t>
            </w:r>
          </w:p>
        </w:tc>
        <w:tc>
          <w:tcPr>
            <w:tcW w:w="3748" w:type="dxa"/>
            <w:shd w:val="clear" w:color="auto" w:fill="auto"/>
            <w:vAlign w:val="center"/>
          </w:tcPr>
          <w:p w:rsidR="007C624B" w:rsidRPr="00D80F7D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GGCTTCATAGCATTCGCCTACTC</w:t>
            </w:r>
          </w:p>
        </w:tc>
        <w:tc>
          <w:tcPr>
            <w:tcW w:w="1276" w:type="dxa"/>
            <w:vMerge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C624B" w:rsidRPr="00A05540" w:rsidTr="008C6A8C">
        <w:trPr>
          <w:trHeight w:val="437"/>
          <w:jc w:val="center"/>
        </w:trPr>
        <w:tc>
          <w:tcPr>
            <w:tcW w:w="924" w:type="dxa"/>
            <w:vAlign w:val="center"/>
          </w:tcPr>
          <w:p w:rsidR="007C624B" w:rsidRPr="00E02A71" w:rsidRDefault="007C624B" w:rsidP="007C62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2416" w:type="dxa"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Reverse primer</w:t>
            </w:r>
          </w:p>
        </w:tc>
        <w:tc>
          <w:tcPr>
            <w:tcW w:w="3748" w:type="dxa"/>
            <w:shd w:val="clear" w:color="auto" w:fill="auto"/>
            <w:vAlign w:val="center"/>
          </w:tcPr>
          <w:p w:rsidR="007C624B" w:rsidRPr="00D80F7D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AGATGTTCAGGCACTTGGCGGT</w:t>
            </w:r>
          </w:p>
        </w:tc>
        <w:tc>
          <w:tcPr>
            <w:tcW w:w="1276" w:type="dxa"/>
            <w:vMerge/>
            <w:vAlign w:val="center"/>
          </w:tcPr>
          <w:p w:rsidR="007C624B" w:rsidRPr="00A05540" w:rsidRDefault="007C624B" w:rsidP="007C624B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5DC8" w:rsidRPr="00A05540" w:rsidTr="00BD1996">
        <w:trPr>
          <w:trHeight w:val="437"/>
          <w:jc w:val="center"/>
        </w:trPr>
        <w:tc>
          <w:tcPr>
            <w:tcW w:w="924" w:type="dxa"/>
            <w:vAlign w:val="center"/>
          </w:tcPr>
          <w:p w:rsidR="00505DC8" w:rsidRPr="00E02A71" w:rsidRDefault="00505DC8" w:rsidP="00505DC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E02A71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OAS</w:t>
            </w:r>
          </w:p>
        </w:tc>
        <w:tc>
          <w:tcPr>
            <w:tcW w:w="2416" w:type="dxa"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Forward primer</w:t>
            </w:r>
          </w:p>
        </w:tc>
        <w:tc>
          <w:tcPr>
            <w:tcW w:w="3748" w:type="dxa"/>
            <w:vAlign w:val="center"/>
          </w:tcPr>
          <w:p w:rsidR="00505DC8" w:rsidRPr="00D80F7D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AGGAAAGGTGCTTCCGAGGTAG</w:t>
            </w:r>
          </w:p>
        </w:tc>
        <w:tc>
          <w:tcPr>
            <w:tcW w:w="1276" w:type="dxa"/>
            <w:vMerge w:val="restart"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Xing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et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al.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  <w:lang w:bidi="en-US"/>
              </w:rPr>
              <w:t>(201</w:t>
            </w:r>
            <w:r w:rsidR="00531C72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>5</w:t>
            </w:r>
            <w:r w:rsidR="00663ECB">
              <w:rPr>
                <w:rFonts w:ascii="Times New Roman" w:hAnsi="Times New Roman" w:cs="Times New Roman"/>
                <w:color w:val="000000" w:themeColor="text1"/>
                <w:szCs w:val="20"/>
                <w:lang w:bidi="en-US"/>
              </w:rPr>
              <w:t>)</w:t>
            </w:r>
          </w:p>
        </w:tc>
      </w:tr>
      <w:tr w:rsidR="00505DC8" w:rsidRPr="00A05540" w:rsidTr="00BD1996">
        <w:trPr>
          <w:trHeight w:val="437"/>
          <w:jc w:val="center"/>
        </w:trPr>
        <w:tc>
          <w:tcPr>
            <w:tcW w:w="924" w:type="dxa"/>
            <w:vAlign w:val="center"/>
          </w:tcPr>
          <w:p w:rsidR="00505DC8" w:rsidRPr="00E02A71" w:rsidRDefault="00505DC8" w:rsidP="00505DC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2416" w:type="dxa"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Reverse primer</w:t>
            </w:r>
          </w:p>
        </w:tc>
        <w:tc>
          <w:tcPr>
            <w:tcW w:w="3748" w:type="dxa"/>
            <w:vAlign w:val="center"/>
          </w:tcPr>
          <w:p w:rsidR="00505DC8" w:rsidRPr="00D80F7D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GGACTGAGGAAGACAACCAGGT</w:t>
            </w:r>
          </w:p>
        </w:tc>
        <w:tc>
          <w:tcPr>
            <w:tcW w:w="1276" w:type="dxa"/>
            <w:vMerge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5DC8" w:rsidRPr="00A05540" w:rsidTr="00BD1996">
        <w:trPr>
          <w:trHeight w:val="437"/>
          <w:jc w:val="center"/>
        </w:trPr>
        <w:tc>
          <w:tcPr>
            <w:tcW w:w="924" w:type="dxa"/>
            <w:vAlign w:val="center"/>
          </w:tcPr>
          <w:p w:rsidR="00505DC8" w:rsidRPr="00E02A71" w:rsidRDefault="00505DC8" w:rsidP="00505DC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KR</w:t>
            </w:r>
          </w:p>
        </w:tc>
        <w:tc>
          <w:tcPr>
            <w:tcW w:w="2416" w:type="dxa"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Forward primer</w:t>
            </w:r>
          </w:p>
        </w:tc>
        <w:tc>
          <w:tcPr>
            <w:tcW w:w="3748" w:type="dxa"/>
            <w:vAlign w:val="center"/>
          </w:tcPr>
          <w:p w:rsidR="00505DC8" w:rsidRPr="00D80F7D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GAAGTGGACCTCTACGCTTTGG</w:t>
            </w:r>
          </w:p>
        </w:tc>
        <w:tc>
          <w:tcPr>
            <w:tcW w:w="1276" w:type="dxa"/>
            <w:vMerge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5DC8" w:rsidRPr="00A05540" w:rsidTr="00BD1996">
        <w:trPr>
          <w:trHeight w:val="437"/>
          <w:jc w:val="center"/>
        </w:trPr>
        <w:tc>
          <w:tcPr>
            <w:tcW w:w="924" w:type="dxa"/>
            <w:vAlign w:val="center"/>
          </w:tcPr>
          <w:p w:rsidR="00505DC8" w:rsidRPr="00E02A71" w:rsidRDefault="00505DC8" w:rsidP="00505DC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</w:p>
        </w:tc>
        <w:tc>
          <w:tcPr>
            <w:tcW w:w="2416" w:type="dxa"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5540">
              <w:rPr>
                <w:rFonts w:ascii="Times New Roman" w:hAnsi="Times New Roman" w:cs="Times New Roman"/>
                <w:color w:val="000000" w:themeColor="text1"/>
                <w:szCs w:val="20"/>
              </w:rPr>
              <w:t>Reverse primer</w:t>
            </w:r>
          </w:p>
        </w:tc>
        <w:tc>
          <w:tcPr>
            <w:tcW w:w="3748" w:type="dxa"/>
            <w:vAlign w:val="center"/>
          </w:tcPr>
          <w:p w:rsidR="00505DC8" w:rsidRPr="00D80F7D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80F7D">
              <w:rPr>
                <w:rFonts w:ascii="Times New Roman" w:hAnsi="Times New Roman" w:cs="Times New Roman"/>
              </w:rPr>
              <w:t>TGATGCCATCCCGTAGGTCTGT</w:t>
            </w:r>
          </w:p>
        </w:tc>
        <w:tc>
          <w:tcPr>
            <w:tcW w:w="1276" w:type="dxa"/>
            <w:vMerge/>
            <w:vAlign w:val="center"/>
          </w:tcPr>
          <w:p w:rsidR="00505DC8" w:rsidRPr="00A05540" w:rsidRDefault="00505DC8" w:rsidP="00505DC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1E77F3" w:rsidRDefault="001E77F3" w:rsidP="00405571">
      <w:bookmarkStart w:id="0" w:name="_GoBack"/>
      <w:bookmarkEnd w:id="0"/>
    </w:p>
    <w:sectPr w:rsidR="001E77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36F4" w:rsidRDefault="002136F4" w:rsidP="002C16CC">
      <w:pPr>
        <w:spacing w:after="0" w:line="240" w:lineRule="auto"/>
      </w:pPr>
      <w:r>
        <w:separator/>
      </w:r>
    </w:p>
  </w:endnote>
  <w:endnote w:type="continuationSeparator" w:id="0">
    <w:p w:rsidR="002136F4" w:rsidRDefault="002136F4" w:rsidP="002C1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36F4" w:rsidRDefault="002136F4" w:rsidP="002C16CC">
      <w:pPr>
        <w:spacing w:after="0" w:line="240" w:lineRule="auto"/>
      </w:pPr>
      <w:r>
        <w:separator/>
      </w:r>
    </w:p>
  </w:footnote>
  <w:footnote w:type="continuationSeparator" w:id="0">
    <w:p w:rsidR="002136F4" w:rsidRDefault="002136F4" w:rsidP="002C1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71"/>
    <w:rsid w:val="00037074"/>
    <w:rsid w:val="00114164"/>
    <w:rsid w:val="00147DBE"/>
    <w:rsid w:val="001E77F3"/>
    <w:rsid w:val="001F1728"/>
    <w:rsid w:val="00204EC8"/>
    <w:rsid w:val="002136F4"/>
    <w:rsid w:val="00253005"/>
    <w:rsid w:val="002B15CC"/>
    <w:rsid w:val="002C16CC"/>
    <w:rsid w:val="002E272E"/>
    <w:rsid w:val="0034733A"/>
    <w:rsid w:val="003C34AB"/>
    <w:rsid w:val="00405571"/>
    <w:rsid w:val="00467AC7"/>
    <w:rsid w:val="00471AAC"/>
    <w:rsid w:val="004853CA"/>
    <w:rsid w:val="004A6F06"/>
    <w:rsid w:val="004D01FA"/>
    <w:rsid w:val="004D4DA8"/>
    <w:rsid w:val="00505DC8"/>
    <w:rsid w:val="005079AF"/>
    <w:rsid w:val="00516388"/>
    <w:rsid w:val="00524D02"/>
    <w:rsid w:val="00531C72"/>
    <w:rsid w:val="00543312"/>
    <w:rsid w:val="00562D57"/>
    <w:rsid w:val="00572E63"/>
    <w:rsid w:val="005B147C"/>
    <w:rsid w:val="00616BED"/>
    <w:rsid w:val="00663ECB"/>
    <w:rsid w:val="00674915"/>
    <w:rsid w:val="00702C5D"/>
    <w:rsid w:val="007A1C87"/>
    <w:rsid w:val="007C06A5"/>
    <w:rsid w:val="007C624B"/>
    <w:rsid w:val="008D4583"/>
    <w:rsid w:val="008E2350"/>
    <w:rsid w:val="00981C04"/>
    <w:rsid w:val="009D65B7"/>
    <w:rsid w:val="00A43194"/>
    <w:rsid w:val="00A77D9D"/>
    <w:rsid w:val="00AD07C4"/>
    <w:rsid w:val="00AE2BF7"/>
    <w:rsid w:val="00B2573D"/>
    <w:rsid w:val="00B56828"/>
    <w:rsid w:val="00D80F7D"/>
    <w:rsid w:val="00DA7778"/>
    <w:rsid w:val="00DB35A4"/>
    <w:rsid w:val="00E238A2"/>
    <w:rsid w:val="00E900F8"/>
    <w:rsid w:val="00EC43EB"/>
    <w:rsid w:val="00E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D1400C-D5AA-4310-A3CE-ED5A856D1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16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16CC"/>
  </w:style>
  <w:style w:type="paragraph" w:styleId="a5">
    <w:name w:val="footer"/>
    <w:basedOn w:val="a"/>
    <w:link w:val="Char0"/>
    <w:uiPriority w:val="99"/>
    <w:unhideWhenUsed/>
    <w:rsid w:val="002C16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16CC"/>
  </w:style>
  <w:style w:type="character" w:styleId="a6">
    <w:name w:val="Hyperlink"/>
    <w:basedOn w:val="a0"/>
    <w:uiPriority w:val="99"/>
    <w:unhideWhenUsed/>
    <w:rsid w:val="00147DBE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147D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2-07T04:10:00Z</dcterms:created>
  <dcterms:modified xsi:type="dcterms:W3CDTF">2023-02-07T04:10:00Z</dcterms:modified>
</cp:coreProperties>
</file>